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03714" w14:textId="5BADEF84" w:rsidR="00622F83" w:rsidRPr="005C1777" w:rsidRDefault="0047427D" w:rsidP="007939C8">
      <w:pPr>
        <w:spacing w:line="480" w:lineRule="auto"/>
        <w:rPr>
          <w:rFonts w:asciiTheme="majorBidi" w:hAnsiTheme="majorBidi" w:cstheme="majorBidi"/>
          <w:b/>
          <w:bCs/>
        </w:rPr>
      </w:pPr>
      <w:r w:rsidRPr="005C1777">
        <w:rPr>
          <w:rFonts w:asciiTheme="majorBidi" w:hAnsiTheme="majorBidi" w:cstheme="majorBidi"/>
          <w:b/>
          <w:bCs/>
        </w:rPr>
        <w:t xml:space="preserve">S1 </w:t>
      </w:r>
      <w:r w:rsidR="00460083" w:rsidRPr="005C1777">
        <w:rPr>
          <w:rFonts w:asciiTheme="majorBidi" w:hAnsiTheme="majorBidi" w:cstheme="majorBidi"/>
          <w:b/>
          <w:bCs/>
        </w:rPr>
        <w:t xml:space="preserve">Table. </w:t>
      </w:r>
      <w:r w:rsidR="008618AD" w:rsidRPr="005C1777">
        <w:rPr>
          <w:rFonts w:asciiTheme="majorBidi" w:eastAsia="ＭＳ 明朝" w:hAnsiTheme="majorBidi" w:cstheme="majorBidi"/>
          <w:b/>
          <w:bCs/>
        </w:rPr>
        <w:t xml:space="preserve">Participant </w:t>
      </w:r>
      <w:r w:rsidR="005817A6">
        <w:rPr>
          <w:rFonts w:asciiTheme="majorBidi" w:eastAsia="ＭＳ 明朝" w:hAnsiTheme="majorBidi" w:cstheme="majorBidi" w:hint="eastAsia"/>
          <w:b/>
          <w:bCs/>
        </w:rPr>
        <w:t>c</w:t>
      </w:r>
      <w:r w:rsidR="008618AD" w:rsidRPr="005C1777">
        <w:rPr>
          <w:rFonts w:asciiTheme="majorBidi" w:eastAsia="ＭＳ 明朝" w:hAnsiTheme="majorBidi" w:cstheme="majorBidi"/>
          <w:b/>
          <w:bCs/>
        </w:rPr>
        <w:t xml:space="preserve">haracteristics by </w:t>
      </w:r>
      <w:r w:rsidR="00454A84" w:rsidRPr="005C1777">
        <w:rPr>
          <w:rFonts w:asciiTheme="majorBidi" w:eastAsia="ＭＳ 明朝" w:hAnsiTheme="majorBidi" w:cstheme="majorBidi"/>
          <w:b/>
          <w:bCs/>
        </w:rPr>
        <w:t xml:space="preserve">quantiles of annual medical </w:t>
      </w:r>
      <w:r w:rsidR="00056DB3" w:rsidRPr="005C1777">
        <w:rPr>
          <w:rFonts w:asciiTheme="majorBidi" w:eastAsia="ＭＳ 明朝" w:hAnsiTheme="majorBidi" w:cstheme="majorBidi"/>
          <w:b/>
          <w:bCs/>
        </w:rPr>
        <w:t>expenditure</w:t>
      </w:r>
      <w:r w:rsidR="00454A84" w:rsidRPr="005C1777">
        <w:rPr>
          <w:rFonts w:asciiTheme="majorBidi" w:eastAsia="ＭＳ 明朝" w:hAnsiTheme="majorBidi" w:cstheme="majorBidi"/>
          <w:b/>
          <w:bCs/>
        </w:rPr>
        <w:t xml:space="preserve">s in </w:t>
      </w:r>
      <w:r w:rsidR="002C312A" w:rsidRPr="005C1777">
        <w:rPr>
          <w:rFonts w:asciiTheme="majorBidi" w:eastAsia="ＭＳ 明朝" w:hAnsiTheme="majorBidi" w:cstheme="majorBidi"/>
          <w:b/>
          <w:bCs/>
        </w:rPr>
        <w:t>FY</w:t>
      </w:r>
      <w:r w:rsidR="00454A84" w:rsidRPr="005C1777">
        <w:rPr>
          <w:rFonts w:asciiTheme="majorBidi" w:eastAsia="ＭＳ 明朝" w:hAnsiTheme="majorBidi" w:cstheme="majorBidi"/>
          <w:b/>
          <w:bCs/>
        </w:rPr>
        <w:t>2009 (Male)</w:t>
      </w:r>
    </w:p>
    <w:tbl>
      <w:tblPr>
        <w:tblW w:w="4717" w:type="pct"/>
        <w:tblLook w:val="0420" w:firstRow="1" w:lastRow="0" w:firstColumn="0" w:lastColumn="0" w:noHBand="0" w:noVBand="1"/>
      </w:tblPr>
      <w:tblGrid>
        <w:gridCol w:w="5847"/>
        <w:gridCol w:w="1329"/>
        <w:gridCol w:w="1276"/>
        <w:gridCol w:w="1345"/>
        <w:gridCol w:w="1345"/>
        <w:gridCol w:w="1345"/>
        <w:gridCol w:w="1345"/>
        <w:gridCol w:w="1259"/>
      </w:tblGrid>
      <w:tr w:rsidR="007C2A3F" w:rsidRPr="00D171BC" w14:paraId="3F38F964" w14:textId="77777777" w:rsidTr="00D171BC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FB92" w14:textId="77777777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D171BC">
              <w:rPr>
                <w:rFonts w:asciiTheme="majorBidi" w:eastAsia="Arial" w:hAnsiTheme="majorBidi" w:cstheme="majorBid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CF0E" w14:textId="1E5808C2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-10 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 = 1,58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1CB6" w14:textId="5571A11C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25 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 = 2,37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36AD" w14:textId="426BC6A6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50 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 = 3,95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96C68" w14:textId="626D3D52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75 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 = 3,9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984B" w14:textId="0819E596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90 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 = 2,37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25CD" w14:textId="2D7C9A6F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100 percentil</w:t>
            </w:r>
            <w:r w:rsidR="00104C4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 = 1,584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F7EC" w14:textId="3DC80D96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7C2A3F" w:rsidRPr="00D171BC" w14:paraId="31A6BDB7" w14:textId="77777777" w:rsidTr="00D171BC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4574F" w14:textId="77777777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BMI, n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62D58" w14:textId="7777777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652ED" w14:textId="7777777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80C49" w14:textId="7777777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C4395" w14:textId="7777777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76A9" w14:textId="7777777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9E878" w14:textId="7777777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80A7B" w14:textId="1BD5EA45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  <w:r w:rsidR="003C65E2" w:rsidRPr="005C177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C2A3F" w:rsidRPr="00D171BC" w14:paraId="12B0C3D0" w14:textId="77777777" w:rsidTr="00D171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8F5B0" w14:textId="77777777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normal/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64379" w14:textId="788915E8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3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726F7" w14:textId="3E1A5201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76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E996F" w14:textId="12C8B96C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251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13102" w14:textId="397E1B88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68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1F2F7" w14:textId="35F30C32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16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2D462" w14:textId="4827A132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4 (5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A8798" w14:textId="7777777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A3F" w:rsidRPr="00D171BC" w14:paraId="629C72B4" w14:textId="77777777" w:rsidTr="00D171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4C420" w14:textId="77777777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4D6FE" w14:textId="335FDC7F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2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8A02B" w14:textId="7F9ACC19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8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57FEB" w14:textId="7094E4B9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89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91C3B" w14:textId="1B1780F9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72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F6AC" w14:textId="6FBB9C5B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9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00C43" w14:textId="0B6A4F5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4 (3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32FC6" w14:textId="7777777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A3F" w:rsidRPr="00D171BC" w14:paraId="2EEFC3C4" w14:textId="77777777" w:rsidTr="00D171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50F0" w14:textId="77777777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2D017" w14:textId="08726EE3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5F872" w14:textId="2914A95F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1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8EB14" w14:textId="18B2701D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9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F4AE9" w14:textId="1083D0C5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8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B52C" w14:textId="2BECCCF1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8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81B5F" w14:textId="367EF5F2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6 (1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EE2CE" w14:textId="7777777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A3F" w:rsidRPr="00D171BC" w14:paraId="32A1F88B" w14:textId="77777777" w:rsidTr="00D171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60241" w14:textId="1E7C767F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ge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, years</w:t>
            </w: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Median (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Q1</w:t>
            </w:r>
            <w:r w:rsidR="00B77568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Q3</w:t>
            </w: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15F77" w14:textId="3FAE07D3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52 –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828A1" w14:textId="126F0B5D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51 –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B7E82" w14:textId="49139CDE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52 –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108C8" w14:textId="1075BF54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53 –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ACC67" w14:textId="1039A25B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53 –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06CE6" w14:textId="0E163050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54 – 6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E9976" w14:textId="5F798FC4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  <w:r w:rsidR="003C65E2" w:rsidRPr="005C177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C2A3F" w:rsidRPr="00D171BC" w14:paraId="0A952254" w14:textId="77777777" w:rsidTr="00D171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8BA93" w14:textId="77777777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A5738" w14:textId="558D45AB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9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0D391" w14:textId="27B68771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67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11B72" w14:textId="2076B71F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27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6BFFA" w14:textId="055BD52A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39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FB250" w14:textId="2F0D68E0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8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6E64" w14:textId="307D3131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3 (4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FEF89" w14:textId="7E8D3302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  <w:r w:rsidR="003C65E2" w:rsidRPr="00F15EC8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="003C65E2" w:rsidRPr="003C65E2" w:rsidDel="002C410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C2A3F" w:rsidRPr="00D171BC" w14:paraId="3D036142" w14:textId="77777777" w:rsidTr="00D171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2B5E7" w14:textId="567C9451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Poor </w:t>
            </w:r>
            <w:r w:rsidR="00DD6E43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 xml:space="preserve">glycemic </w:t>
            </w:r>
            <w:proofErr w:type="spellStart"/>
            <w:r w:rsidR="00DD6E43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control</w:t>
            </w:r>
            <w:r w:rsidR="0000609C" w:rsidRPr="005C177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91A08" w14:textId="0452DE5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1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8B12D" w14:textId="7A286D31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03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1C005" w14:textId="7BF1FCD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14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07442" w14:textId="0D7DB0AE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91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8C5F1" w14:textId="29EFBE55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91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E90B6" w14:textId="6D65826A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9 (5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247A5" w14:textId="120D41CC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  <w:r w:rsidR="003C65E2" w:rsidRPr="00F15EC8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="003C65E2" w:rsidRPr="003C65E2" w:rsidDel="002C410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C2A3F" w:rsidRPr="00D171BC" w14:paraId="005F4BF5" w14:textId="77777777" w:rsidTr="00D171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6E310" w14:textId="5BE9DDCC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Hypertension</w:t>
            </w:r>
            <w:r w:rsidR="0000609C" w:rsidRPr="005C177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1BE99" w14:textId="21A1F3E5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7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9A8A1" w14:textId="5D16684A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5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71968" w14:textId="3FABBF64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24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67A5B" w14:textId="3ADA375F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59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CB27" w14:textId="608AFB65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23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65B2" w14:textId="4EDB4142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62 (6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01EEC" w14:textId="1D4916F3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  <w:r w:rsidR="003C65E2" w:rsidRPr="00F15EC8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="003C65E2" w:rsidRPr="003C65E2" w:rsidDel="002C410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C2A3F" w:rsidRPr="00D171BC" w14:paraId="01D7A3E5" w14:textId="77777777" w:rsidTr="00D171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B22B" w14:textId="4B24A7D1" w:rsidR="003407B0" w:rsidRPr="00D171BC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0"/>
                <w:szCs w:val="20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Hyper-LDL </w:t>
            </w:r>
            <w:proofErr w:type="spellStart"/>
            <w:r w:rsidR="003933AA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c</w:t>
            </w: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holesterolemia</w:t>
            </w:r>
            <w:r w:rsidR="0000609C" w:rsidRPr="005C177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165A" w14:textId="18023010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9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F7727" w14:textId="26FA89BD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72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E1C6" w14:textId="7482ECC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96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40ACC" w14:textId="5DC27551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547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F11D9" w14:textId="081B9B5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33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C6E3A" w14:textId="26231633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4 (6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D69FB" w14:textId="3B11619A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</w:t>
            </w:r>
            <w:r w:rsidR="003C65E2" w:rsidRPr="00F15EC8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="003C65E2" w:rsidRPr="003C65E2" w:rsidDel="002C410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C2A3F" w:rsidRPr="00D171BC" w14:paraId="0659B803" w14:textId="77777777" w:rsidTr="005809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41BC" w14:textId="2B4AB67B" w:rsidR="003407B0" w:rsidRPr="00D171BC" w:rsidRDefault="00950386" w:rsidP="005C1777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00"/>
              <w:rPr>
                <w:rFonts w:asciiTheme="majorBidi" w:hAnsiTheme="majorBidi" w:cstheme="majorBidi"/>
                <w:sz w:val="20"/>
                <w:szCs w:val="20"/>
              </w:rPr>
            </w:pPr>
            <w:r w:rsidRPr="009503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annual medical expenditures FY2007–FY2008 (\1,000)</w:t>
            </w:r>
            <w:r w:rsidR="003407B0"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Median (</w:t>
            </w:r>
            <w:r w:rsidR="003407B0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Q1</w:t>
            </w:r>
            <w:r w:rsidR="00B77568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 xml:space="preserve">, </w:t>
            </w:r>
            <w:r w:rsidR="003407B0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Q3</w:t>
            </w:r>
            <w:r w:rsidR="003407B0"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B652" w14:textId="49EA9B26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(55 – 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C3D48" w14:textId="484ED6BF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 (91 – 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7D6AA" w14:textId="1391445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8 (142 – 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2F3A0" w14:textId="46F7871C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3 (212 – 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1FFD" w14:textId="21071E48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3 (302 – 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CDEBD" w14:textId="29217338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2 (235 – 60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CA7C" w14:textId="60AE6A53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  <w:r w:rsidR="003C65E2" w:rsidRPr="00F15EC8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="003C65E2" w:rsidRPr="003C65E2" w:rsidDel="002C410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C2A3F" w:rsidRPr="00D171BC" w14:paraId="219D8EF2" w14:textId="77777777" w:rsidTr="00D171BC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6FDC7" w14:textId="744513AB" w:rsidR="003407B0" w:rsidRPr="00D171BC" w:rsidRDefault="00F17FB2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Change in </w:t>
            </w:r>
            <w:r w:rsidR="00950386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 xml:space="preserve">annual 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medical </w:t>
            </w:r>
            <w:r w:rsidR="008E3F9D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expenditures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 from </w:t>
            </w:r>
            <w:r w:rsidR="00950386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FY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2007 to </w:t>
            </w:r>
            <w:r w:rsidR="00950386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FY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008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 xml:space="preserve"> (</w:t>
            </w:r>
            <w:r w:rsidR="009661F9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\1,000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)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Median (</w:t>
            </w:r>
            <w:r w:rsidR="00B77568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Q1, Q3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2AB29" w14:textId="6F599573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-32 – 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D2513" w14:textId="5AC75A0E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-35 – 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43A4B" w14:textId="2CD6BFE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-27 – 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D3AC6" w14:textId="458CBB36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-35 – 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46439" w14:textId="42F6EC98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-52 – 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58B37" w14:textId="15DF653A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-54 – 11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A92C6" w14:textId="4F9C99B7" w:rsidR="003407B0" w:rsidRPr="005C1777" w:rsidRDefault="003407B0" w:rsidP="003407B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  <w:r w:rsidR="003C65E2" w:rsidRPr="00F15EC8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 w14:paraId="7B167069" w14:textId="724B8D1D" w:rsidR="00242151" w:rsidRDefault="00242151" w:rsidP="00242151">
      <w:pPr>
        <w:spacing w:line="48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 xml:space="preserve">BMI: </w:t>
      </w:r>
      <w:r w:rsidR="00354991">
        <w:rPr>
          <w:rFonts w:ascii="Times New Roman" w:hAnsi="Times New Roman" w:hint="eastAsia"/>
          <w:color w:val="000000"/>
        </w:rPr>
        <w:t>B</w:t>
      </w:r>
      <w:r>
        <w:rPr>
          <w:rFonts w:ascii="Times New Roman" w:eastAsia="Times New Roman" w:hAnsi="Times New Roman"/>
          <w:color w:val="000000"/>
        </w:rPr>
        <w:t>ody mass index; Q1: The first quartile; Q3: The third quartile; LDL: Low-density lipoprotein</w:t>
      </w:r>
    </w:p>
    <w:p w14:paraId="562B44A4" w14:textId="3FB5011E" w:rsidR="0000609C" w:rsidRDefault="00D43458" w:rsidP="00D43458">
      <w:pPr>
        <w:spacing w:line="480" w:lineRule="auto"/>
        <w:rPr>
          <w:rFonts w:asciiTheme="majorBidi" w:hAnsiTheme="majorBidi" w:cstheme="majorBidi"/>
          <w:color w:val="000000"/>
        </w:rPr>
      </w:pPr>
      <w:r w:rsidRPr="005C1777">
        <w:rPr>
          <w:rFonts w:asciiTheme="majorBidi" w:hAnsiTheme="majorBidi" w:cstheme="majorBidi"/>
          <w:color w:val="000000"/>
          <w:vertAlign w:val="superscript"/>
        </w:rPr>
        <w:t>a</w:t>
      </w:r>
      <w:r w:rsidRPr="007939C8">
        <w:rPr>
          <w:rFonts w:asciiTheme="majorBidi" w:hAnsiTheme="majorBidi" w:cstheme="majorBidi"/>
          <w:color w:val="000000"/>
        </w:rPr>
        <w:t xml:space="preserve"> </w:t>
      </w:r>
      <w:r w:rsidRPr="007939C8">
        <w:rPr>
          <w:rFonts w:asciiTheme="majorBidi" w:eastAsia="Arial" w:hAnsiTheme="majorBidi" w:cstheme="majorBidi"/>
          <w:color w:val="000000"/>
        </w:rPr>
        <w:t>Pearson's Chi-squared test</w:t>
      </w:r>
    </w:p>
    <w:p w14:paraId="1B145EF1" w14:textId="6672A716" w:rsidR="00D43458" w:rsidRPr="007939C8" w:rsidRDefault="00D43458" w:rsidP="00D43458">
      <w:pPr>
        <w:spacing w:line="480" w:lineRule="auto"/>
        <w:rPr>
          <w:rFonts w:asciiTheme="majorBidi" w:hAnsiTheme="majorBidi" w:cstheme="majorBidi"/>
        </w:rPr>
      </w:pPr>
      <w:r w:rsidRPr="005C1777">
        <w:rPr>
          <w:rFonts w:asciiTheme="majorBidi" w:hAnsiTheme="majorBidi" w:cstheme="majorBidi"/>
          <w:color w:val="000000"/>
          <w:vertAlign w:val="superscript"/>
        </w:rPr>
        <w:t>b</w:t>
      </w:r>
      <w:r w:rsidRPr="007939C8">
        <w:rPr>
          <w:rFonts w:asciiTheme="majorBidi" w:hAnsiTheme="majorBidi" w:cstheme="majorBidi"/>
          <w:color w:val="000000"/>
        </w:rPr>
        <w:t xml:space="preserve"> </w:t>
      </w:r>
      <w:r w:rsidRPr="007939C8">
        <w:rPr>
          <w:rFonts w:asciiTheme="majorBidi" w:eastAsia="Arial" w:hAnsiTheme="majorBidi" w:cstheme="majorBidi"/>
          <w:color w:val="000000"/>
        </w:rPr>
        <w:t>Kruskal</w:t>
      </w:r>
      <w:r>
        <w:rPr>
          <w:rFonts w:asciiTheme="majorBidi" w:eastAsia="Arial" w:hAnsiTheme="majorBidi" w:cstheme="majorBidi"/>
          <w:color w:val="000000"/>
        </w:rPr>
        <w:t>–</w:t>
      </w:r>
      <w:proofErr w:type="gramStart"/>
      <w:r w:rsidRPr="007939C8">
        <w:rPr>
          <w:rFonts w:asciiTheme="majorBidi" w:eastAsia="Arial" w:hAnsiTheme="majorBidi" w:cstheme="majorBidi"/>
          <w:color w:val="000000"/>
        </w:rPr>
        <w:t>Wallis</w:t>
      </w:r>
      <w:proofErr w:type="gramEnd"/>
      <w:r w:rsidRPr="007939C8">
        <w:rPr>
          <w:rFonts w:asciiTheme="majorBidi" w:eastAsia="Arial" w:hAnsiTheme="majorBidi" w:cstheme="majorBidi"/>
          <w:color w:val="000000"/>
        </w:rPr>
        <w:t xml:space="preserve"> rank sum test</w:t>
      </w:r>
    </w:p>
    <w:p w14:paraId="26E3721E" w14:textId="48067DC1" w:rsidR="00242151" w:rsidRDefault="0000609C" w:rsidP="00242151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5C1777">
        <w:rPr>
          <w:rFonts w:ascii="Times New Roman" w:hAnsi="Times New Roman"/>
          <w:color w:val="000000"/>
          <w:vertAlign w:val="superscript"/>
        </w:rPr>
        <w:t>c</w:t>
      </w:r>
      <w:r w:rsidR="00B26452">
        <w:rPr>
          <w:rFonts w:ascii="Times New Roman" w:hAnsi="Times New Roman" w:hint="eastAsia"/>
          <w:color w:val="000000"/>
        </w:rPr>
        <w:t xml:space="preserve"> </w:t>
      </w:r>
      <w:r w:rsidR="00242151">
        <w:rPr>
          <w:rFonts w:ascii="Times New Roman" w:eastAsia="Times New Roman" w:hAnsi="Times New Roman"/>
          <w:color w:val="000000"/>
        </w:rPr>
        <w:t xml:space="preserve">Poor </w:t>
      </w:r>
      <w:r w:rsidR="00DD6E43">
        <w:rPr>
          <w:rFonts w:ascii="Times New Roman" w:hAnsi="Times New Roman" w:hint="eastAsia"/>
          <w:color w:val="000000"/>
        </w:rPr>
        <w:t>glycemic control</w:t>
      </w:r>
      <w:r w:rsidR="00242151">
        <w:rPr>
          <w:rFonts w:ascii="Times New Roman" w:eastAsia="Times New Roman" w:hAnsi="Times New Roman"/>
          <w:color w:val="000000"/>
        </w:rPr>
        <w:t xml:space="preserve">: HbA1c </w:t>
      </w:r>
      <w:r w:rsidR="00242151">
        <w:rPr>
          <w:rFonts w:ascii="Times New Roman" w:eastAsia="Times New Roman" w:hAnsi="Times New Roman"/>
        </w:rPr>
        <w:t>≥</w:t>
      </w:r>
      <w:r w:rsidR="007762F1">
        <w:rPr>
          <w:rFonts w:ascii="Times New Roman" w:hAnsi="Times New Roman" w:hint="eastAsia"/>
        </w:rPr>
        <w:t xml:space="preserve"> </w:t>
      </w:r>
      <w:r w:rsidR="00242151">
        <w:rPr>
          <w:rFonts w:ascii="Times New Roman" w:eastAsia="Times New Roman" w:hAnsi="Times New Roman"/>
          <w:color w:val="000000"/>
        </w:rPr>
        <w:t>7.0</w:t>
      </w:r>
      <w:r w:rsidR="00242151">
        <w:rPr>
          <w:rFonts w:ascii="Times New Roman" w:eastAsia="Times New Roman" w:hAnsi="Times New Roman"/>
        </w:rPr>
        <w:t>%</w:t>
      </w:r>
      <w:r w:rsidR="00242151">
        <w:rPr>
          <w:rFonts w:ascii="Times New Roman" w:eastAsia="Times New Roman" w:hAnsi="Times New Roman"/>
          <w:color w:val="000000"/>
        </w:rPr>
        <w:t xml:space="preserve"> or fasting blood glucose </w:t>
      </w:r>
      <w:r w:rsidR="00242151">
        <w:rPr>
          <w:rFonts w:ascii="Times New Roman" w:eastAsia="Times New Roman" w:hAnsi="Times New Roman"/>
        </w:rPr>
        <w:t>≥</w:t>
      </w:r>
      <w:r w:rsidR="007762F1">
        <w:rPr>
          <w:rFonts w:ascii="Times New Roman" w:hAnsi="Times New Roman" w:hint="eastAsia"/>
        </w:rPr>
        <w:t xml:space="preserve"> </w:t>
      </w:r>
      <w:r w:rsidR="00242151">
        <w:rPr>
          <w:rFonts w:ascii="Times New Roman" w:eastAsia="Times New Roman" w:hAnsi="Times New Roman"/>
          <w:color w:val="000000"/>
        </w:rPr>
        <w:t xml:space="preserve">140 </w:t>
      </w:r>
      <w:r w:rsidR="00242151">
        <w:rPr>
          <w:rFonts w:ascii="Times New Roman" w:eastAsia="Times New Roman" w:hAnsi="Times New Roman"/>
        </w:rPr>
        <w:t>mg/dL</w:t>
      </w:r>
    </w:p>
    <w:p w14:paraId="7E9DBA0B" w14:textId="65FC3BD7" w:rsidR="00242151" w:rsidRDefault="0000609C" w:rsidP="00242151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5C1777">
        <w:rPr>
          <w:rFonts w:ascii="Times New Roman" w:hAnsi="Times New Roman"/>
          <w:color w:val="000000"/>
          <w:vertAlign w:val="superscript"/>
        </w:rPr>
        <w:t>d</w:t>
      </w:r>
      <w:r w:rsidR="00B26452">
        <w:rPr>
          <w:rFonts w:ascii="Times New Roman" w:hAnsi="Times New Roman" w:hint="eastAsia"/>
          <w:color w:val="000000"/>
        </w:rPr>
        <w:t xml:space="preserve"> </w:t>
      </w:r>
      <w:r w:rsidR="00242151">
        <w:rPr>
          <w:rFonts w:ascii="Times New Roman" w:eastAsia="Times New Roman" w:hAnsi="Times New Roman"/>
          <w:color w:val="000000"/>
        </w:rPr>
        <w:t xml:space="preserve">Hypertension: Systolic blood pressure </w:t>
      </w:r>
      <w:r w:rsidR="00242151">
        <w:rPr>
          <w:rFonts w:ascii="Times New Roman" w:eastAsia="Times New Roman" w:hAnsi="Times New Roman"/>
        </w:rPr>
        <w:t>≥</w:t>
      </w:r>
      <w:r w:rsidR="007762F1">
        <w:rPr>
          <w:rFonts w:ascii="Times New Roman" w:hAnsi="Times New Roman" w:hint="eastAsia"/>
        </w:rPr>
        <w:t xml:space="preserve"> </w:t>
      </w:r>
      <w:r w:rsidR="00242151">
        <w:rPr>
          <w:rFonts w:ascii="Times New Roman" w:eastAsia="Times New Roman" w:hAnsi="Times New Roman"/>
          <w:color w:val="000000"/>
        </w:rPr>
        <w:t xml:space="preserve">140 mmHg or diastolic blood pressure </w:t>
      </w:r>
      <w:r w:rsidR="00242151">
        <w:rPr>
          <w:rFonts w:ascii="Times New Roman" w:eastAsia="Times New Roman" w:hAnsi="Times New Roman"/>
        </w:rPr>
        <w:t>≥</w:t>
      </w:r>
      <w:r w:rsidR="007762F1">
        <w:rPr>
          <w:rFonts w:ascii="Times New Roman" w:hAnsi="Times New Roman" w:hint="eastAsia"/>
        </w:rPr>
        <w:t xml:space="preserve"> </w:t>
      </w:r>
      <w:r w:rsidR="00242151">
        <w:rPr>
          <w:rFonts w:ascii="Times New Roman" w:eastAsia="Times New Roman" w:hAnsi="Times New Roman"/>
          <w:color w:val="000000"/>
        </w:rPr>
        <w:t>90 mmHg or taking antihypertensive medication</w:t>
      </w:r>
    </w:p>
    <w:p w14:paraId="03F72D56" w14:textId="31116A38" w:rsidR="00242151" w:rsidRDefault="0000609C" w:rsidP="00242151">
      <w:pPr>
        <w:spacing w:line="480" w:lineRule="auto"/>
        <w:rPr>
          <w:rFonts w:ascii="Times New Roman" w:eastAsia="Times New Roman" w:hAnsi="Times New Roman"/>
        </w:rPr>
      </w:pPr>
      <w:r w:rsidRPr="005C1777">
        <w:rPr>
          <w:rFonts w:ascii="Times New Roman" w:hAnsi="Times New Roman"/>
          <w:color w:val="000000"/>
          <w:vertAlign w:val="superscript"/>
        </w:rPr>
        <w:lastRenderedPageBreak/>
        <w:t>e</w:t>
      </w:r>
      <w:r w:rsidR="00B26452">
        <w:rPr>
          <w:rFonts w:ascii="Times New Roman" w:hAnsi="Times New Roman" w:hint="eastAsia"/>
          <w:color w:val="000000"/>
        </w:rPr>
        <w:t xml:space="preserve"> </w:t>
      </w:r>
      <w:r w:rsidR="00242151">
        <w:rPr>
          <w:rFonts w:ascii="Times New Roman" w:eastAsia="Times New Roman" w:hAnsi="Times New Roman"/>
          <w:color w:val="000000"/>
        </w:rPr>
        <w:t xml:space="preserve">Hyper-LDL </w:t>
      </w:r>
      <w:proofErr w:type="spellStart"/>
      <w:r w:rsidR="003933AA">
        <w:rPr>
          <w:rFonts w:ascii="Times New Roman" w:hAnsi="Times New Roman" w:hint="eastAsia"/>
          <w:color w:val="000000"/>
        </w:rPr>
        <w:t>c</w:t>
      </w:r>
      <w:r w:rsidR="00242151">
        <w:rPr>
          <w:rFonts w:ascii="Times New Roman" w:eastAsia="Times New Roman" w:hAnsi="Times New Roman"/>
          <w:color w:val="000000"/>
        </w:rPr>
        <w:t>holesterolemia</w:t>
      </w:r>
      <w:proofErr w:type="spellEnd"/>
      <w:r w:rsidR="00242151">
        <w:rPr>
          <w:rFonts w:ascii="Times New Roman" w:eastAsia="Times New Roman" w:hAnsi="Times New Roman"/>
          <w:color w:val="000000"/>
        </w:rPr>
        <w:t xml:space="preserve">: LDL cholesterol </w:t>
      </w:r>
      <w:r w:rsidR="00242151">
        <w:rPr>
          <w:rFonts w:ascii="Times New Roman" w:eastAsia="Times New Roman" w:hAnsi="Times New Roman"/>
        </w:rPr>
        <w:t>≥</w:t>
      </w:r>
      <w:r w:rsidR="00242151">
        <w:rPr>
          <w:rFonts w:ascii="Times New Roman" w:eastAsia="Times New Roman" w:hAnsi="Times New Roman"/>
          <w:color w:val="000000"/>
        </w:rPr>
        <w:t xml:space="preserve"> 120 </w:t>
      </w:r>
      <w:r w:rsidR="00242151">
        <w:rPr>
          <w:rFonts w:ascii="Times New Roman" w:eastAsia="Times New Roman" w:hAnsi="Times New Roman"/>
        </w:rPr>
        <w:t>mg/dL</w:t>
      </w:r>
      <w:r w:rsidR="00242151">
        <w:rPr>
          <w:rFonts w:ascii="Times New Roman" w:eastAsia="Times New Roman" w:hAnsi="Times New Roman"/>
          <w:color w:val="000000"/>
        </w:rPr>
        <w:t xml:space="preserve"> or those taking cholesterol-lowering medications</w:t>
      </w:r>
    </w:p>
    <w:p w14:paraId="7CA7A7B2" w14:textId="5A44D049" w:rsidR="0068578D" w:rsidRPr="007939C8" w:rsidRDefault="0068578D" w:rsidP="007939C8">
      <w:pPr>
        <w:spacing w:line="480" w:lineRule="auto"/>
        <w:rPr>
          <w:rFonts w:asciiTheme="majorBidi" w:hAnsiTheme="majorBidi" w:cstheme="majorBidi"/>
        </w:rPr>
      </w:pPr>
    </w:p>
    <w:sectPr w:rsidR="0068578D" w:rsidRPr="007939C8" w:rsidSect="00A22D3B">
      <w:pgSz w:w="16848" w:h="11952" w:orient="landscape"/>
      <w:pgMar w:top="567" w:right="284" w:bottom="567" w:left="284" w:header="720" w:footer="720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D80F6" w14:textId="77777777" w:rsidR="00AA0D45" w:rsidRDefault="00AA0D45" w:rsidP="00201B4F">
      <w:r>
        <w:separator/>
      </w:r>
    </w:p>
  </w:endnote>
  <w:endnote w:type="continuationSeparator" w:id="0">
    <w:p w14:paraId="7AD53F79" w14:textId="77777777" w:rsidR="00AA0D45" w:rsidRDefault="00AA0D45" w:rsidP="0020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A70C2" w14:textId="77777777" w:rsidR="00AA0D45" w:rsidRDefault="00AA0D45" w:rsidP="00201B4F">
      <w:r>
        <w:separator/>
      </w:r>
    </w:p>
  </w:footnote>
  <w:footnote w:type="continuationSeparator" w:id="0">
    <w:p w14:paraId="5057AB71" w14:textId="77777777" w:rsidR="00AA0D45" w:rsidRDefault="00AA0D45" w:rsidP="00201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7892676">
    <w:abstractNumId w:val="1"/>
  </w:num>
  <w:num w:numId="2" w16cid:durableId="934829726">
    <w:abstractNumId w:val="2"/>
  </w:num>
  <w:num w:numId="3" w16cid:durableId="1196313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772"/>
    <w:rsid w:val="000003C4"/>
    <w:rsid w:val="00000D64"/>
    <w:rsid w:val="00002443"/>
    <w:rsid w:val="0000609C"/>
    <w:rsid w:val="00006260"/>
    <w:rsid w:val="00006917"/>
    <w:rsid w:val="000104D7"/>
    <w:rsid w:val="00012C39"/>
    <w:rsid w:val="00013E70"/>
    <w:rsid w:val="00015B94"/>
    <w:rsid w:val="00031C0D"/>
    <w:rsid w:val="000375D9"/>
    <w:rsid w:val="0003779D"/>
    <w:rsid w:val="000401AE"/>
    <w:rsid w:val="00042834"/>
    <w:rsid w:val="0004426E"/>
    <w:rsid w:val="00056DB3"/>
    <w:rsid w:val="000600C1"/>
    <w:rsid w:val="00064AF0"/>
    <w:rsid w:val="00066BF1"/>
    <w:rsid w:val="000753CB"/>
    <w:rsid w:val="000879A0"/>
    <w:rsid w:val="00090427"/>
    <w:rsid w:val="00096654"/>
    <w:rsid w:val="000969A6"/>
    <w:rsid w:val="000A33C6"/>
    <w:rsid w:val="000A43D2"/>
    <w:rsid w:val="000A73CE"/>
    <w:rsid w:val="000A7B04"/>
    <w:rsid w:val="000B4261"/>
    <w:rsid w:val="000B6232"/>
    <w:rsid w:val="000C060F"/>
    <w:rsid w:val="000C1097"/>
    <w:rsid w:val="000C1410"/>
    <w:rsid w:val="000D68C4"/>
    <w:rsid w:val="000D6EC2"/>
    <w:rsid w:val="000E0BD5"/>
    <w:rsid w:val="000E5CC6"/>
    <w:rsid w:val="00104C41"/>
    <w:rsid w:val="00112ADC"/>
    <w:rsid w:val="00116E43"/>
    <w:rsid w:val="00130157"/>
    <w:rsid w:val="00132BAF"/>
    <w:rsid w:val="001356F4"/>
    <w:rsid w:val="00137575"/>
    <w:rsid w:val="00153CC5"/>
    <w:rsid w:val="00154CAC"/>
    <w:rsid w:val="00160A6C"/>
    <w:rsid w:val="00167B7D"/>
    <w:rsid w:val="00175969"/>
    <w:rsid w:val="00191D91"/>
    <w:rsid w:val="001930AA"/>
    <w:rsid w:val="00196D6C"/>
    <w:rsid w:val="001A3950"/>
    <w:rsid w:val="001A7231"/>
    <w:rsid w:val="001B08F4"/>
    <w:rsid w:val="001D3FD2"/>
    <w:rsid w:val="001E1F2D"/>
    <w:rsid w:val="001E239B"/>
    <w:rsid w:val="001E265B"/>
    <w:rsid w:val="001E5081"/>
    <w:rsid w:val="001F39C7"/>
    <w:rsid w:val="001F5738"/>
    <w:rsid w:val="00201B4F"/>
    <w:rsid w:val="00202EA3"/>
    <w:rsid w:val="00203EC6"/>
    <w:rsid w:val="00212C78"/>
    <w:rsid w:val="0021768C"/>
    <w:rsid w:val="00223EFF"/>
    <w:rsid w:val="00224B77"/>
    <w:rsid w:val="002251EE"/>
    <w:rsid w:val="00225E43"/>
    <w:rsid w:val="00242151"/>
    <w:rsid w:val="00243DF1"/>
    <w:rsid w:val="00245790"/>
    <w:rsid w:val="00253979"/>
    <w:rsid w:val="00257EE1"/>
    <w:rsid w:val="002610A9"/>
    <w:rsid w:val="00264B0A"/>
    <w:rsid w:val="002668AE"/>
    <w:rsid w:val="00275291"/>
    <w:rsid w:val="00276F50"/>
    <w:rsid w:val="00284F02"/>
    <w:rsid w:val="00290420"/>
    <w:rsid w:val="00290ADA"/>
    <w:rsid w:val="002C05F7"/>
    <w:rsid w:val="002C139C"/>
    <w:rsid w:val="002C312A"/>
    <w:rsid w:val="002D0200"/>
    <w:rsid w:val="002E0DB5"/>
    <w:rsid w:val="002E460E"/>
    <w:rsid w:val="00302CF0"/>
    <w:rsid w:val="00315F04"/>
    <w:rsid w:val="00331725"/>
    <w:rsid w:val="003407B0"/>
    <w:rsid w:val="00354991"/>
    <w:rsid w:val="00362BC8"/>
    <w:rsid w:val="003630F6"/>
    <w:rsid w:val="0036589C"/>
    <w:rsid w:val="00371DBF"/>
    <w:rsid w:val="0037580F"/>
    <w:rsid w:val="00377DC1"/>
    <w:rsid w:val="00377E50"/>
    <w:rsid w:val="00382247"/>
    <w:rsid w:val="00385B92"/>
    <w:rsid w:val="00386FE1"/>
    <w:rsid w:val="00390A76"/>
    <w:rsid w:val="003933AA"/>
    <w:rsid w:val="003A163A"/>
    <w:rsid w:val="003A6676"/>
    <w:rsid w:val="003B0A14"/>
    <w:rsid w:val="003B48CB"/>
    <w:rsid w:val="003C00FB"/>
    <w:rsid w:val="003C3654"/>
    <w:rsid w:val="003C4C8F"/>
    <w:rsid w:val="003C5CEA"/>
    <w:rsid w:val="003C65E2"/>
    <w:rsid w:val="00401FE4"/>
    <w:rsid w:val="004062FA"/>
    <w:rsid w:val="00426179"/>
    <w:rsid w:val="004270B1"/>
    <w:rsid w:val="00444952"/>
    <w:rsid w:val="00445434"/>
    <w:rsid w:val="00450D11"/>
    <w:rsid w:val="00454A84"/>
    <w:rsid w:val="00460083"/>
    <w:rsid w:val="00460B93"/>
    <w:rsid w:val="00464CB6"/>
    <w:rsid w:val="0047427D"/>
    <w:rsid w:val="00480C31"/>
    <w:rsid w:val="004811B7"/>
    <w:rsid w:val="00490A01"/>
    <w:rsid w:val="004914CA"/>
    <w:rsid w:val="00494619"/>
    <w:rsid w:val="004949D2"/>
    <w:rsid w:val="004A5A5C"/>
    <w:rsid w:val="004A605F"/>
    <w:rsid w:val="004B4EBD"/>
    <w:rsid w:val="004B63D0"/>
    <w:rsid w:val="004C30DC"/>
    <w:rsid w:val="004C5FF0"/>
    <w:rsid w:val="004D4699"/>
    <w:rsid w:val="004D6751"/>
    <w:rsid w:val="004E6776"/>
    <w:rsid w:val="004E7BF8"/>
    <w:rsid w:val="004E7E9A"/>
    <w:rsid w:val="004F7E08"/>
    <w:rsid w:val="00502B6B"/>
    <w:rsid w:val="005105C3"/>
    <w:rsid w:val="00525799"/>
    <w:rsid w:val="00526C48"/>
    <w:rsid w:val="005275BC"/>
    <w:rsid w:val="00537D52"/>
    <w:rsid w:val="005412EB"/>
    <w:rsid w:val="00562D60"/>
    <w:rsid w:val="00565483"/>
    <w:rsid w:val="00567C25"/>
    <w:rsid w:val="005771E2"/>
    <w:rsid w:val="0057786D"/>
    <w:rsid w:val="00577E86"/>
    <w:rsid w:val="00580672"/>
    <w:rsid w:val="00580950"/>
    <w:rsid w:val="005817A6"/>
    <w:rsid w:val="00590128"/>
    <w:rsid w:val="005A3B8C"/>
    <w:rsid w:val="005C1777"/>
    <w:rsid w:val="005D3306"/>
    <w:rsid w:val="005D3703"/>
    <w:rsid w:val="005D6F1A"/>
    <w:rsid w:val="005D72AB"/>
    <w:rsid w:val="005E188B"/>
    <w:rsid w:val="005E312F"/>
    <w:rsid w:val="005E6613"/>
    <w:rsid w:val="005F1341"/>
    <w:rsid w:val="005F2149"/>
    <w:rsid w:val="005F5EF7"/>
    <w:rsid w:val="00606392"/>
    <w:rsid w:val="00606520"/>
    <w:rsid w:val="00614662"/>
    <w:rsid w:val="00622F83"/>
    <w:rsid w:val="00626B6C"/>
    <w:rsid w:val="00632A43"/>
    <w:rsid w:val="0063303C"/>
    <w:rsid w:val="0063759E"/>
    <w:rsid w:val="006405F1"/>
    <w:rsid w:val="0064091D"/>
    <w:rsid w:val="00660AC8"/>
    <w:rsid w:val="00670760"/>
    <w:rsid w:val="00672A11"/>
    <w:rsid w:val="00680800"/>
    <w:rsid w:val="0068578D"/>
    <w:rsid w:val="00686A4F"/>
    <w:rsid w:val="006931B6"/>
    <w:rsid w:val="006946D4"/>
    <w:rsid w:val="00696887"/>
    <w:rsid w:val="00696C1D"/>
    <w:rsid w:val="006A1300"/>
    <w:rsid w:val="006A2326"/>
    <w:rsid w:val="006A4CBF"/>
    <w:rsid w:val="006A6893"/>
    <w:rsid w:val="006A7FC0"/>
    <w:rsid w:val="006C30D8"/>
    <w:rsid w:val="006D5B79"/>
    <w:rsid w:val="006D64E5"/>
    <w:rsid w:val="006F178B"/>
    <w:rsid w:val="006F3089"/>
    <w:rsid w:val="006F3D9A"/>
    <w:rsid w:val="006F5F90"/>
    <w:rsid w:val="0070484C"/>
    <w:rsid w:val="00706325"/>
    <w:rsid w:val="00712C84"/>
    <w:rsid w:val="00716B3D"/>
    <w:rsid w:val="00721814"/>
    <w:rsid w:val="00724078"/>
    <w:rsid w:val="00727653"/>
    <w:rsid w:val="00735353"/>
    <w:rsid w:val="00737320"/>
    <w:rsid w:val="00743169"/>
    <w:rsid w:val="00744CFD"/>
    <w:rsid w:val="00751B2F"/>
    <w:rsid w:val="007521B1"/>
    <w:rsid w:val="00763A11"/>
    <w:rsid w:val="00765FC6"/>
    <w:rsid w:val="00772FB6"/>
    <w:rsid w:val="007745AD"/>
    <w:rsid w:val="007762F1"/>
    <w:rsid w:val="007832C3"/>
    <w:rsid w:val="007939C8"/>
    <w:rsid w:val="00793FF5"/>
    <w:rsid w:val="007941E7"/>
    <w:rsid w:val="007A2BA7"/>
    <w:rsid w:val="007B16C7"/>
    <w:rsid w:val="007B1B25"/>
    <w:rsid w:val="007B6DF2"/>
    <w:rsid w:val="007C2A3F"/>
    <w:rsid w:val="007C401F"/>
    <w:rsid w:val="007C6B9C"/>
    <w:rsid w:val="007C719F"/>
    <w:rsid w:val="007D16BD"/>
    <w:rsid w:val="007D45AD"/>
    <w:rsid w:val="007D7C16"/>
    <w:rsid w:val="007E1AE6"/>
    <w:rsid w:val="007E3436"/>
    <w:rsid w:val="00802A59"/>
    <w:rsid w:val="00806D8A"/>
    <w:rsid w:val="0081071A"/>
    <w:rsid w:val="00815E79"/>
    <w:rsid w:val="0081674B"/>
    <w:rsid w:val="0083032C"/>
    <w:rsid w:val="00832243"/>
    <w:rsid w:val="008371EA"/>
    <w:rsid w:val="00843192"/>
    <w:rsid w:val="00846D8E"/>
    <w:rsid w:val="00847F9C"/>
    <w:rsid w:val="008511ED"/>
    <w:rsid w:val="008522FB"/>
    <w:rsid w:val="00852CC3"/>
    <w:rsid w:val="00855169"/>
    <w:rsid w:val="008618AD"/>
    <w:rsid w:val="0086629B"/>
    <w:rsid w:val="0087091A"/>
    <w:rsid w:val="00873955"/>
    <w:rsid w:val="008748CA"/>
    <w:rsid w:val="008753D2"/>
    <w:rsid w:val="008803D7"/>
    <w:rsid w:val="008838A6"/>
    <w:rsid w:val="00883C1D"/>
    <w:rsid w:val="00890097"/>
    <w:rsid w:val="00894690"/>
    <w:rsid w:val="00896E59"/>
    <w:rsid w:val="0089723A"/>
    <w:rsid w:val="008A2BCB"/>
    <w:rsid w:val="008A393F"/>
    <w:rsid w:val="008A4AF6"/>
    <w:rsid w:val="008A7DE6"/>
    <w:rsid w:val="008B251C"/>
    <w:rsid w:val="008B64AB"/>
    <w:rsid w:val="008B724A"/>
    <w:rsid w:val="008B7F65"/>
    <w:rsid w:val="008C280F"/>
    <w:rsid w:val="008C6975"/>
    <w:rsid w:val="008C7993"/>
    <w:rsid w:val="008D5816"/>
    <w:rsid w:val="008E1675"/>
    <w:rsid w:val="008E3F9D"/>
    <w:rsid w:val="008E51B6"/>
    <w:rsid w:val="008F6A2D"/>
    <w:rsid w:val="0090065D"/>
    <w:rsid w:val="00903C7C"/>
    <w:rsid w:val="00904B76"/>
    <w:rsid w:val="00911491"/>
    <w:rsid w:val="009121D3"/>
    <w:rsid w:val="009218E9"/>
    <w:rsid w:val="00921F58"/>
    <w:rsid w:val="009361AC"/>
    <w:rsid w:val="0094746E"/>
    <w:rsid w:val="00950386"/>
    <w:rsid w:val="00956749"/>
    <w:rsid w:val="00956F27"/>
    <w:rsid w:val="00961CF3"/>
    <w:rsid w:val="009661F9"/>
    <w:rsid w:val="009663CF"/>
    <w:rsid w:val="00974915"/>
    <w:rsid w:val="00984608"/>
    <w:rsid w:val="00986705"/>
    <w:rsid w:val="0098730C"/>
    <w:rsid w:val="00987A21"/>
    <w:rsid w:val="00997493"/>
    <w:rsid w:val="009A0BAD"/>
    <w:rsid w:val="009A166D"/>
    <w:rsid w:val="009A31F2"/>
    <w:rsid w:val="009B134D"/>
    <w:rsid w:val="009B247F"/>
    <w:rsid w:val="009B7131"/>
    <w:rsid w:val="009B748D"/>
    <w:rsid w:val="009C7CEF"/>
    <w:rsid w:val="009D37DD"/>
    <w:rsid w:val="009D62AC"/>
    <w:rsid w:val="009E0118"/>
    <w:rsid w:val="009E4A54"/>
    <w:rsid w:val="009E4CBD"/>
    <w:rsid w:val="009E5CE2"/>
    <w:rsid w:val="00A00F9A"/>
    <w:rsid w:val="00A107B3"/>
    <w:rsid w:val="00A22D3B"/>
    <w:rsid w:val="00A320F7"/>
    <w:rsid w:val="00A35965"/>
    <w:rsid w:val="00A378EF"/>
    <w:rsid w:val="00A413D3"/>
    <w:rsid w:val="00A46A84"/>
    <w:rsid w:val="00A470FD"/>
    <w:rsid w:val="00A47927"/>
    <w:rsid w:val="00A525EB"/>
    <w:rsid w:val="00A637F7"/>
    <w:rsid w:val="00A63D1F"/>
    <w:rsid w:val="00A647F6"/>
    <w:rsid w:val="00A72FE6"/>
    <w:rsid w:val="00A73D22"/>
    <w:rsid w:val="00A74887"/>
    <w:rsid w:val="00A804E5"/>
    <w:rsid w:val="00A833E9"/>
    <w:rsid w:val="00A861C1"/>
    <w:rsid w:val="00A97CE8"/>
    <w:rsid w:val="00AA0D45"/>
    <w:rsid w:val="00AB293F"/>
    <w:rsid w:val="00AC0D78"/>
    <w:rsid w:val="00AC6AB4"/>
    <w:rsid w:val="00AC7ECE"/>
    <w:rsid w:val="00AE0925"/>
    <w:rsid w:val="00AE5015"/>
    <w:rsid w:val="00AF03B7"/>
    <w:rsid w:val="00AF20EA"/>
    <w:rsid w:val="00AF3157"/>
    <w:rsid w:val="00B034B5"/>
    <w:rsid w:val="00B252DE"/>
    <w:rsid w:val="00B26452"/>
    <w:rsid w:val="00B278C8"/>
    <w:rsid w:val="00B27D51"/>
    <w:rsid w:val="00B366FC"/>
    <w:rsid w:val="00B404BD"/>
    <w:rsid w:val="00B40E15"/>
    <w:rsid w:val="00B50B80"/>
    <w:rsid w:val="00B60899"/>
    <w:rsid w:val="00B61FFF"/>
    <w:rsid w:val="00B64A33"/>
    <w:rsid w:val="00B64A83"/>
    <w:rsid w:val="00B67CF3"/>
    <w:rsid w:val="00B67EB5"/>
    <w:rsid w:val="00B77568"/>
    <w:rsid w:val="00B85FAF"/>
    <w:rsid w:val="00B9524C"/>
    <w:rsid w:val="00B95CDB"/>
    <w:rsid w:val="00BC6441"/>
    <w:rsid w:val="00BD4FD5"/>
    <w:rsid w:val="00BE10C9"/>
    <w:rsid w:val="00BE561B"/>
    <w:rsid w:val="00BE7A8E"/>
    <w:rsid w:val="00BF19A2"/>
    <w:rsid w:val="00BF36F6"/>
    <w:rsid w:val="00C02737"/>
    <w:rsid w:val="00C12A02"/>
    <w:rsid w:val="00C12E6C"/>
    <w:rsid w:val="00C1569F"/>
    <w:rsid w:val="00C16845"/>
    <w:rsid w:val="00C20148"/>
    <w:rsid w:val="00C35596"/>
    <w:rsid w:val="00C378EC"/>
    <w:rsid w:val="00C4675C"/>
    <w:rsid w:val="00C47B85"/>
    <w:rsid w:val="00C54C86"/>
    <w:rsid w:val="00C63E57"/>
    <w:rsid w:val="00C66B74"/>
    <w:rsid w:val="00C66E79"/>
    <w:rsid w:val="00C74201"/>
    <w:rsid w:val="00C77C1A"/>
    <w:rsid w:val="00C94FFE"/>
    <w:rsid w:val="00CA070C"/>
    <w:rsid w:val="00CA0BE5"/>
    <w:rsid w:val="00CB1AEE"/>
    <w:rsid w:val="00CC0F2F"/>
    <w:rsid w:val="00CC106C"/>
    <w:rsid w:val="00CC3757"/>
    <w:rsid w:val="00CC4361"/>
    <w:rsid w:val="00CC7D16"/>
    <w:rsid w:val="00CD709D"/>
    <w:rsid w:val="00CE4E1B"/>
    <w:rsid w:val="00CE59B3"/>
    <w:rsid w:val="00CE7CBA"/>
    <w:rsid w:val="00CF14F1"/>
    <w:rsid w:val="00CF5A90"/>
    <w:rsid w:val="00D028DF"/>
    <w:rsid w:val="00D0291F"/>
    <w:rsid w:val="00D14902"/>
    <w:rsid w:val="00D171BC"/>
    <w:rsid w:val="00D23DDE"/>
    <w:rsid w:val="00D30B2C"/>
    <w:rsid w:val="00D340A4"/>
    <w:rsid w:val="00D42518"/>
    <w:rsid w:val="00D43458"/>
    <w:rsid w:val="00D437A1"/>
    <w:rsid w:val="00D62ED0"/>
    <w:rsid w:val="00D64520"/>
    <w:rsid w:val="00D65FD9"/>
    <w:rsid w:val="00D768A1"/>
    <w:rsid w:val="00D83813"/>
    <w:rsid w:val="00D903A7"/>
    <w:rsid w:val="00DA1157"/>
    <w:rsid w:val="00DA6446"/>
    <w:rsid w:val="00DB1B21"/>
    <w:rsid w:val="00DC15E3"/>
    <w:rsid w:val="00DC17BD"/>
    <w:rsid w:val="00DC2D07"/>
    <w:rsid w:val="00DC7759"/>
    <w:rsid w:val="00DD6E43"/>
    <w:rsid w:val="00DF02EA"/>
    <w:rsid w:val="00DF2398"/>
    <w:rsid w:val="00DF5D46"/>
    <w:rsid w:val="00E030DA"/>
    <w:rsid w:val="00E11D04"/>
    <w:rsid w:val="00E13B4D"/>
    <w:rsid w:val="00E222A9"/>
    <w:rsid w:val="00E2310B"/>
    <w:rsid w:val="00E2317F"/>
    <w:rsid w:val="00E31C3C"/>
    <w:rsid w:val="00E37D72"/>
    <w:rsid w:val="00E435E7"/>
    <w:rsid w:val="00E469F5"/>
    <w:rsid w:val="00E524DC"/>
    <w:rsid w:val="00E5379F"/>
    <w:rsid w:val="00E57132"/>
    <w:rsid w:val="00E60DDF"/>
    <w:rsid w:val="00E62291"/>
    <w:rsid w:val="00E671E6"/>
    <w:rsid w:val="00E74B4D"/>
    <w:rsid w:val="00E80862"/>
    <w:rsid w:val="00E841DB"/>
    <w:rsid w:val="00E87652"/>
    <w:rsid w:val="00E92655"/>
    <w:rsid w:val="00EA07BC"/>
    <w:rsid w:val="00EB0D35"/>
    <w:rsid w:val="00EB15DE"/>
    <w:rsid w:val="00EE078B"/>
    <w:rsid w:val="00EE0E06"/>
    <w:rsid w:val="00EE4A25"/>
    <w:rsid w:val="00EE4B8A"/>
    <w:rsid w:val="00EE5293"/>
    <w:rsid w:val="00EF0D28"/>
    <w:rsid w:val="00EF1195"/>
    <w:rsid w:val="00EF6E68"/>
    <w:rsid w:val="00F10B16"/>
    <w:rsid w:val="00F129E3"/>
    <w:rsid w:val="00F17FB2"/>
    <w:rsid w:val="00F21F4D"/>
    <w:rsid w:val="00F3659C"/>
    <w:rsid w:val="00F52B04"/>
    <w:rsid w:val="00F53E3F"/>
    <w:rsid w:val="00F64CE5"/>
    <w:rsid w:val="00F72772"/>
    <w:rsid w:val="00F8222E"/>
    <w:rsid w:val="00F868F6"/>
    <w:rsid w:val="00F9304E"/>
    <w:rsid w:val="00F936C1"/>
    <w:rsid w:val="00F97AEC"/>
    <w:rsid w:val="00FB1083"/>
    <w:rsid w:val="00FB1428"/>
    <w:rsid w:val="00FC0058"/>
    <w:rsid w:val="00FC0E6E"/>
    <w:rsid w:val="00FC2F8B"/>
    <w:rsid w:val="00FC58A0"/>
    <w:rsid w:val="00FC7D3D"/>
    <w:rsid w:val="00FE1EBE"/>
    <w:rsid w:val="00FE580C"/>
    <w:rsid w:val="00FE5A14"/>
    <w:rsid w:val="00FE7735"/>
    <w:rsid w:val="00FF1922"/>
    <w:rsid w:val="00FF24B9"/>
    <w:rsid w:val="00FF49A3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4861"/>
  <w15:docId w15:val="{0865D984-4E1C-415A-92C2-DC8F677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2655"/>
  </w:style>
  <w:style w:type="paragraph" w:styleId="a8">
    <w:name w:val="footer"/>
    <w:basedOn w:val="a"/>
    <w:link w:val="a9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2655"/>
  </w:style>
  <w:style w:type="character" w:styleId="aa">
    <w:name w:val="annotation reference"/>
    <w:basedOn w:val="a0"/>
    <w:uiPriority w:val="99"/>
    <w:semiHidden/>
    <w:unhideWhenUsed/>
    <w:rsid w:val="006F5F9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F5F90"/>
  </w:style>
  <w:style w:type="character" w:customStyle="1" w:styleId="ac">
    <w:name w:val="コメント文字列 (文字)"/>
    <w:basedOn w:val="a0"/>
    <w:link w:val="ab"/>
    <w:uiPriority w:val="99"/>
    <w:rsid w:val="006F5F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6F5F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F5F90"/>
    <w:rPr>
      <w:b/>
      <w:bCs/>
    </w:rPr>
  </w:style>
  <w:style w:type="paragraph" w:styleId="af">
    <w:name w:val="Revision"/>
    <w:hidden/>
    <w:uiPriority w:val="99"/>
    <w:semiHidden/>
    <w:rsid w:val="00245790"/>
  </w:style>
  <w:style w:type="table" w:styleId="af0">
    <w:name w:val="Table Grid"/>
    <w:basedOn w:val="a1"/>
    <w:uiPriority w:val="59"/>
    <w:rsid w:val="00C16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000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271A4-5A55-4759-9183-DD0FABAC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Yonekura</cp:lastModifiedBy>
  <cp:revision>10</cp:revision>
  <dcterms:created xsi:type="dcterms:W3CDTF">2026-04-08T01:32:00Z</dcterms:created>
  <dcterms:modified xsi:type="dcterms:W3CDTF">2026-05-0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9f04c1d4d49a355350e5a8f8ded61f2a6fc6a8d037373f8dab80ecd38edbe</vt:lpwstr>
  </property>
</Properties>
</file>